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E78AE" w14:textId="4FCAF962" w:rsidR="00C21121" w:rsidRPr="00C21121" w:rsidRDefault="009A553B" w:rsidP="00C21C91">
      <w:pPr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C21121" w:rsidRPr="00C21121">
        <w:rPr>
          <w:b/>
          <w:bCs/>
          <w:lang w:val="en-US"/>
        </w:rPr>
        <w:t xml:space="preserve"> </w:t>
      </w:r>
      <w:r w:rsidR="004B217C">
        <w:rPr>
          <w:b/>
          <w:bCs/>
          <w:lang w:val="en-US"/>
        </w:rPr>
        <w:t>5</w:t>
      </w:r>
      <w:r w:rsidR="00C21121" w:rsidRPr="00C21121">
        <w:rPr>
          <w:b/>
          <w:bCs/>
          <w:lang w:val="en-US"/>
        </w:rPr>
        <w:t>. Main characteristics of included studies (extended).</w:t>
      </w:r>
    </w:p>
    <w:tbl>
      <w:tblPr>
        <w:tblStyle w:val="Lichtearcering"/>
        <w:tblpPr w:leftFromText="141" w:rightFromText="141" w:horzAnchor="margin" w:tblpY="525"/>
        <w:tblW w:w="14190" w:type="dxa"/>
        <w:tblLayout w:type="fixed"/>
        <w:tblLook w:val="04A0" w:firstRow="1" w:lastRow="0" w:firstColumn="1" w:lastColumn="0" w:noHBand="0" w:noVBand="1"/>
      </w:tblPr>
      <w:tblGrid>
        <w:gridCol w:w="1051"/>
        <w:gridCol w:w="920"/>
        <w:gridCol w:w="723"/>
        <w:gridCol w:w="2298"/>
        <w:gridCol w:w="962"/>
        <w:gridCol w:w="1139"/>
        <w:gridCol w:w="845"/>
        <w:gridCol w:w="1276"/>
        <w:gridCol w:w="851"/>
        <w:gridCol w:w="968"/>
        <w:gridCol w:w="2150"/>
        <w:gridCol w:w="1007"/>
      </w:tblGrid>
      <w:tr w:rsidR="00C21121" w:rsidRPr="003478C1" w14:paraId="5078289F" w14:textId="77777777" w:rsidTr="007A7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148E6495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color w:val="auto"/>
                <w:sz w:val="16"/>
                <w:szCs w:val="16"/>
                <w:lang w:val="en-US"/>
              </w:rPr>
              <w:t>First author (year of publication)</w:t>
            </w:r>
          </w:p>
        </w:tc>
        <w:tc>
          <w:tcPr>
            <w:tcW w:w="920" w:type="dxa"/>
          </w:tcPr>
          <w:p w14:paraId="35B576BB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723" w:type="dxa"/>
          </w:tcPr>
          <w:p w14:paraId="0D98AC2B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vertAlign w:val="superscript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Study design</w:t>
            </w:r>
            <w:r w:rsidRPr="003478C1">
              <w:rPr>
                <w:b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298" w:type="dxa"/>
          </w:tcPr>
          <w:p w14:paraId="3511A4FE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Aim of study</w:t>
            </w:r>
          </w:p>
        </w:tc>
        <w:tc>
          <w:tcPr>
            <w:tcW w:w="962" w:type="dxa"/>
          </w:tcPr>
          <w:p w14:paraId="00F38708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vertAlign w:val="superscript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139" w:type="dxa"/>
          </w:tcPr>
          <w:p w14:paraId="199000D2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Sampling method</w:t>
            </w:r>
          </w:p>
        </w:tc>
        <w:tc>
          <w:tcPr>
            <w:tcW w:w="845" w:type="dxa"/>
          </w:tcPr>
          <w:p w14:paraId="447C33A2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276" w:type="dxa"/>
          </w:tcPr>
          <w:p w14:paraId="6BD5ADCB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Age range</w:t>
            </w:r>
          </w:p>
          <w:p w14:paraId="7F794877" w14:textId="77777777" w:rsidR="00C21121" w:rsidRPr="00E82312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vertAlign w:val="superscript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(mean age)</w:t>
            </w:r>
            <w:r>
              <w:rPr>
                <w:b w:val="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14:paraId="6ADE0A05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Scale</w:t>
            </w:r>
            <w:r>
              <w:rPr>
                <w:b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968" w:type="dxa"/>
          </w:tcPr>
          <w:p w14:paraId="63334758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Definition of outcome</w:t>
            </w:r>
          </w:p>
        </w:tc>
        <w:tc>
          <w:tcPr>
            <w:tcW w:w="2150" w:type="dxa"/>
          </w:tcPr>
          <w:p w14:paraId="4144D99A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Determinants of interest</w:t>
            </w:r>
          </w:p>
        </w:tc>
        <w:tc>
          <w:tcPr>
            <w:tcW w:w="1007" w:type="dxa"/>
          </w:tcPr>
          <w:p w14:paraId="095CD299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 xml:space="preserve">Risk of bias, </w:t>
            </w:r>
          </w:p>
          <w:p w14:paraId="4907EF67" w14:textId="77777777" w:rsidR="00C21121" w:rsidRPr="003478C1" w:rsidRDefault="00C21121" w:rsidP="007A7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3478C1">
              <w:rPr>
                <w:b w:val="0"/>
                <w:sz w:val="16"/>
                <w:szCs w:val="16"/>
                <w:lang w:val="en-US"/>
              </w:rPr>
              <w:t>(9/NOS)</w:t>
            </w:r>
          </w:p>
        </w:tc>
      </w:tr>
      <w:tr w:rsidR="00C21121" w:rsidRPr="003478C1" w14:paraId="44ACBE77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0" w:type="dxa"/>
            <w:gridSpan w:val="12"/>
            <w:shd w:val="clear" w:color="auto" w:fill="D9D9D9" w:themeFill="background1" w:themeFillShade="D9"/>
            <w:vAlign w:val="center"/>
          </w:tcPr>
          <w:p w14:paraId="2CBB2C50" w14:textId="77777777" w:rsidR="00C21121" w:rsidRPr="003478C1" w:rsidRDefault="00C21121" w:rsidP="007A78C6">
            <w:pPr>
              <w:jc w:val="center"/>
              <w:rPr>
                <w:sz w:val="16"/>
                <w:szCs w:val="16"/>
                <w:u w:val="single"/>
                <w:lang w:val="en-US"/>
              </w:rPr>
            </w:pPr>
          </w:p>
          <w:p w14:paraId="239FB6A8" w14:textId="77777777" w:rsidR="00C21121" w:rsidRPr="003478C1" w:rsidRDefault="00C21121" w:rsidP="007A78C6">
            <w:pPr>
              <w:jc w:val="center"/>
              <w:rPr>
                <w:sz w:val="16"/>
                <w:szCs w:val="16"/>
                <w:u w:val="single"/>
                <w:lang w:val="en-US"/>
              </w:rPr>
            </w:pPr>
            <w:r w:rsidRPr="003478C1">
              <w:rPr>
                <w:sz w:val="16"/>
                <w:szCs w:val="16"/>
                <w:u w:val="single"/>
                <w:lang w:val="en-US"/>
              </w:rPr>
              <w:t>Coping</w:t>
            </w:r>
          </w:p>
          <w:p w14:paraId="412F0A59" w14:textId="77777777" w:rsidR="00C21121" w:rsidRPr="003478C1" w:rsidRDefault="00C21121" w:rsidP="007A78C6">
            <w:pPr>
              <w:jc w:val="center"/>
              <w:rPr>
                <w:sz w:val="16"/>
                <w:szCs w:val="16"/>
                <w:u w:val="single"/>
                <w:lang w:val="en-US"/>
              </w:rPr>
            </w:pPr>
          </w:p>
        </w:tc>
      </w:tr>
      <w:tr w:rsidR="00C21121" w:rsidRPr="003478C1" w14:paraId="0B2287F0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3213B5AC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Irion</w:t>
            </w:r>
          </w:p>
          <w:p w14:paraId="392D442D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1987)</w:t>
            </w:r>
          </w:p>
        </w:tc>
        <w:tc>
          <w:tcPr>
            <w:tcW w:w="920" w:type="dxa"/>
          </w:tcPr>
          <w:p w14:paraId="189D512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</w:tcPr>
          <w:p w14:paraId="663E569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008C1B59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compare coping behaviors in adulthood.</w:t>
            </w:r>
          </w:p>
        </w:tc>
        <w:tc>
          <w:tcPr>
            <w:tcW w:w="962" w:type="dxa"/>
          </w:tcPr>
          <w:p w14:paraId="1A01E5EC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55DE583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</w:tcPr>
          <w:p w14:paraId="4DEC08C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4 (of 96 total)</w:t>
            </w:r>
          </w:p>
        </w:tc>
        <w:tc>
          <w:tcPr>
            <w:tcW w:w="1276" w:type="dxa"/>
          </w:tcPr>
          <w:p w14:paraId="73193F3C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25</w:t>
            </w:r>
          </w:p>
          <w:p w14:paraId="2A9BE08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.1)</w:t>
            </w:r>
          </w:p>
        </w:tc>
        <w:tc>
          <w:tcPr>
            <w:tcW w:w="851" w:type="dxa"/>
          </w:tcPr>
          <w:p w14:paraId="39024F8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WCC</w:t>
            </w:r>
          </w:p>
        </w:tc>
        <w:tc>
          <w:tcPr>
            <w:tcW w:w="968" w:type="dxa"/>
          </w:tcPr>
          <w:p w14:paraId="28B19A67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2150" w:type="dxa"/>
          </w:tcPr>
          <w:p w14:paraId="407D294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Domain of stressor</w:t>
            </w:r>
          </w:p>
        </w:tc>
        <w:tc>
          <w:tcPr>
            <w:tcW w:w="1007" w:type="dxa"/>
          </w:tcPr>
          <w:p w14:paraId="1CA543B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3</w:t>
            </w:r>
          </w:p>
        </w:tc>
      </w:tr>
      <w:tr w:rsidR="00C21121" w:rsidRPr="003478C1" w14:paraId="1CF1CA22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46C5C33A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Vingerhoets</w:t>
            </w:r>
          </w:p>
          <w:p w14:paraId="2BDF5506" w14:textId="77777777" w:rsidR="00C21121" w:rsidRPr="003478C1" w:rsidRDefault="00C21121" w:rsidP="007A78C6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1990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31CD8F90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36094C9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1DCD4A4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compare both sexes for the scores on coping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67A7497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17B9C1C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4C4CCD6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99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971EDB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 xml:space="preserve">25-50 </w:t>
            </w:r>
          </w:p>
          <w:p w14:paraId="62BA8AB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M:36.4, F:34.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96919AD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WCC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400AD15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7A0E1274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der, daily strain/stress, symptoms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08E6E52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5</w:t>
            </w:r>
          </w:p>
        </w:tc>
      </w:tr>
      <w:tr w:rsidR="00C21121" w:rsidRPr="003478C1" w14:paraId="41119680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FFFFF" w:themeFill="background1"/>
          </w:tcPr>
          <w:p w14:paraId="02E44057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De Ridder</w:t>
            </w:r>
          </w:p>
          <w:p w14:paraId="0984EFBF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1995)</w:t>
            </w:r>
          </w:p>
          <w:p w14:paraId="4BEE3753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shd w:val="clear" w:color="auto" w:fill="FFFFFF" w:themeFill="background1"/>
          </w:tcPr>
          <w:p w14:paraId="0CCD39D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723" w:type="dxa"/>
            <w:shd w:val="clear" w:color="auto" w:fill="FFFFFF" w:themeFill="background1"/>
          </w:tcPr>
          <w:p w14:paraId="382FED3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FFFFF" w:themeFill="background1"/>
          </w:tcPr>
          <w:p w14:paraId="21ABBB69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explore the link between social status and coping, and mediational effects of stress beliefs.</w:t>
            </w:r>
          </w:p>
        </w:tc>
        <w:tc>
          <w:tcPr>
            <w:tcW w:w="962" w:type="dxa"/>
            <w:shd w:val="clear" w:color="auto" w:fill="FFFFFF" w:themeFill="background1"/>
          </w:tcPr>
          <w:p w14:paraId="5441649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FFFFF" w:themeFill="background1"/>
          </w:tcPr>
          <w:p w14:paraId="6BBDC11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845" w:type="dxa"/>
            <w:shd w:val="clear" w:color="auto" w:fill="FFFFFF" w:themeFill="background1"/>
          </w:tcPr>
          <w:p w14:paraId="69A551F7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61</w:t>
            </w:r>
          </w:p>
        </w:tc>
        <w:tc>
          <w:tcPr>
            <w:tcW w:w="1276" w:type="dxa"/>
            <w:shd w:val="clear" w:color="auto" w:fill="FFFFFF" w:themeFill="background1"/>
          </w:tcPr>
          <w:p w14:paraId="06465D01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 xml:space="preserve">18-65 </w:t>
            </w:r>
          </w:p>
          <w:p w14:paraId="546AB4E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7.6)</w:t>
            </w:r>
          </w:p>
        </w:tc>
        <w:tc>
          <w:tcPr>
            <w:tcW w:w="851" w:type="dxa"/>
            <w:shd w:val="clear" w:color="auto" w:fill="FFFFFF" w:themeFill="background1"/>
          </w:tcPr>
          <w:p w14:paraId="1CAAA49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WCC</w:t>
            </w:r>
          </w:p>
        </w:tc>
        <w:tc>
          <w:tcPr>
            <w:tcW w:w="968" w:type="dxa"/>
            <w:shd w:val="clear" w:color="auto" w:fill="FFFFFF" w:themeFill="background1"/>
          </w:tcPr>
          <w:p w14:paraId="5979D25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2150" w:type="dxa"/>
            <w:shd w:val="clear" w:color="auto" w:fill="FFFFFF" w:themeFill="background1"/>
          </w:tcPr>
          <w:p w14:paraId="3186E2A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Educational level, perceived social support, satisfaction with life</w:t>
            </w:r>
          </w:p>
        </w:tc>
        <w:tc>
          <w:tcPr>
            <w:tcW w:w="1007" w:type="dxa"/>
            <w:shd w:val="clear" w:color="auto" w:fill="FFFFFF" w:themeFill="background1"/>
          </w:tcPr>
          <w:p w14:paraId="1EB28128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6</w:t>
            </w:r>
          </w:p>
        </w:tc>
      </w:tr>
      <w:tr w:rsidR="00C21121" w:rsidRPr="003478C1" w14:paraId="2D622148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5AC78477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lexander</w:t>
            </w:r>
          </w:p>
          <w:p w14:paraId="3331AC83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1)</w:t>
            </w:r>
          </w:p>
          <w:p w14:paraId="13B3EAEB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shd w:val="clear" w:color="auto" w:fill="F2F2F2" w:themeFill="background1" w:themeFillShade="F2"/>
          </w:tcPr>
          <w:p w14:paraId="7847FE3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7CF0F47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42E0AF0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examine relations between adult attachment styles, coping resources, appraised strain and coping strategies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40A7D2B2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 (expecting parents)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014ADC1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2FEB427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F629C36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-</w:t>
            </w:r>
            <w:r w:rsidRPr="003478C1">
              <w:rPr>
                <w:sz w:val="16"/>
                <w:szCs w:val="16"/>
                <w:lang w:val="en-US"/>
              </w:rPr>
              <w:br/>
              <w:t>(M:30.9, F:28.7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50FB10D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WCC-R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36081178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6E9308F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Perceived social support, daily (parenting) strain/stress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19CB42B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5</w:t>
            </w:r>
          </w:p>
          <w:p w14:paraId="25CC659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21121" w:rsidRPr="003478C1" w14:paraId="1C79D194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28A38F50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Pallant</w:t>
            </w:r>
          </w:p>
          <w:p w14:paraId="25BDC6D5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2)</w:t>
            </w:r>
          </w:p>
        </w:tc>
        <w:tc>
          <w:tcPr>
            <w:tcW w:w="920" w:type="dxa"/>
          </w:tcPr>
          <w:p w14:paraId="7C8199E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23" w:type="dxa"/>
          </w:tcPr>
          <w:p w14:paraId="12F9A8B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0ECACCC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he relationship between sense of coherence and the utilization of coping strategies.</w:t>
            </w:r>
          </w:p>
        </w:tc>
        <w:tc>
          <w:tcPr>
            <w:tcW w:w="962" w:type="dxa"/>
          </w:tcPr>
          <w:p w14:paraId="151F9729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77F6CCB1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nowball sampling</w:t>
            </w:r>
          </w:p>
        </w:tc>
        <w:tc>
          <w:tcPr>
            <w:tcW w:w="845" w:type="dxa"/>
          </w:tcPr>
          <w:p w14:paraId="5217A978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439</w:t>
            </w:r>
          </w:p>
        </w:tc>
        <w:tc>
          <w:tcPr>
            <w:tcW w:w="1276" w:type="dxa"/>
          </w:tcPr>
          <w:p w14:paraId="70CD5481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82</w:t>
            </w:r>
          </w:p>
          <w:p w14:paraId="102FD8FE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7.0)</w:t>
            </w:r>
          </w:p>
        </w:tc>
        <w:tc>
          <w:tcPr>
            <w:tcW w:w="851" w:type="dxa"/>
          </w:tcPr>
          <w:p w14:paraId="16A45321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PE-brief</w:t>
            </w:r>
          </w:p>
        </w:tc>
        <w:tc>
          <w:tcPr>
            <w:tcW w:w="968" w:type="dxa"/>
          </w:tcPr>
          <w:p w14:paraId="3915DE1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2150" w:type="dxa"/>
          </w:tcPr>
          <w:p w14:paraId="16F5448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ense of coherence</w:t>
            </w:r>
          </w:p>
        </w:tc>
        <w:tc>
          <w:tcPr>
            <w:tcW w:w="1007" w:type="dxa"/>
          </w:tcPr>
          <w:p w14:paraId="5A52259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4</w:t>
            </w:r>
          </w:p>
        </w:tc>
      </w:tr>
      <w:tr w:rsidR="00C21121" w:rsidRPr="003478C1" w14:paraId="55847472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0869D091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Batsikoura</w:t>
            </w:r>
          </w:p>
          <w:p w14:paraId="5E730E2F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21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7EF4142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reece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74B66918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14EAB5D5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investigate the relationship between nutritional habits, lifestyle, anxiety, and coping strategies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0B4E6674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59BD1AD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tratified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46BBE534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69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154C4B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&gt;18</w:t>
            </w:r>
          </w:p>
          <w:p w14:paraId="1C0BB5F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1.7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8508685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PE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1445623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44D6109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ge, gender, educational level, urbanization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6347D35D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7</w:t>
            </w:r>
          </w:p>
        </w:tc>
      </w:tr>
      <w:tr w:rsidR="00C21121" w:rsidRPr="003478C1" w14:paraId="58971BA4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55741533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Matud</w:t>
            </w:r>
          </w:p>
          <w:p w14:paraId="615E32EC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4)</w:t>
            </w:r>
          </w:p>
        </w:tc>
        <w:tc>
          <w:tcPr>
            <w:tcW w:w="920" w:type="dxa"/>
          </w:tcPr>
          <w:p w14:paraId="75D4691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723" w:type="dxa"/>
          </w:tcPr>
          <w:p w14:paraId="70CF892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64CD0D8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explore gender differences in coping styles.</w:t>
            </w:r>
          </w:p>
        </w:tc>
        <w:tc>
          <w:tcPr>
            <w:tcW w:w="962" w:type="dxa"/>
          </w:tcPr>
          <w:p w14:paraId="298C0F91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7D3DF14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</w:tcPr>
          <w:p w14:paraId="4C5D6B09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816</w:t>
            </w:r>
          </w:p>
        </w:tc>
        <w:tc>
          <w:tcPr>
            <w:tcW w:w="1276" w:type="dxa"/>
          </w:tcPr>
          <w:p w14:paraId="36E00E1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65</w:t>
            </w:r>
          </w:p>
          <w:p w14:paraId="4C8854D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M:31.88, F:34.3)</w:t>
            </w:r>
          </w:p>
        </w:tc>
        <w:tc>
          <w:tcPr>
            <w:tcW w:w="851" w:type="dxa"/>
          </w:tcPr>
          <w:p w14:paraId="252B1AC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Q</w:t>
            </w:r>
          </w:p>
        </w:tc>
        <w:tc>
          <w:tcPr>
            <w:tcW w:w="968" w:type="dxa"/>
          </w:tcPr>
          <w:p w14:paraId="01AE8B3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</w:tcPr>
          <w:p w14:paraId="201EEDA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ge, gender, educational level, household size (number of children), characteristics of life-events, chronic strain/stress, daily strain/stress, work role satisfaction, psychological distress</w:t>
            </w:r>
          </w:p>
        </w:tc>
        <w:tc>
          <w:tcPr>
            <w:tcW w:w="1007" w:type="dxa"/>
          </w:tcPr>
          <w:p w14:paraId="5D8F2BF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5</w:t>
            </w:r>
          </w:p>
        </w:tc>
      </w:tr>
      <w:tr w:rsidR="00C21121" w:rsidRPr="003478C1" w14:paraId="6B9EAA4B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380C4C27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Melendez</w:t>
            </w:r>
          </w:p>
          <w:p w14:paraId="4AD24B62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12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00A2D8E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pain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0268CC46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09715A8C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test if gender differences in coping will become more pronounced during old age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5CAB65E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3671A44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40B862E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CB81934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39</w:t>
            </w:r>
          </w:p>
          <w:p w14:paraId="3DABCA70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2.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2820FE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Q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52A96D0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48C9A541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7AD5800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3</w:t>
            </w:r>
          </w:p>
        </w:tc>
      </w:tr>
      <w:tr w:rsidR="00C21121" w:rsidRPr="003478C1" w14:paraId="60644E75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40F80059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ronqvist</w:t>
            </w:r>
          </w:p>
          <w:p w14:paraId="05322EFA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1997)</w:t>
            </w:r>
          </w:p>
        </w:tc>
        <w:tc>
          <w:tcPr>
            <w:tcW w:w="920" w:type="dxa"/>
          </w:tcPr>
          <w:p w14:paraId="7140DBB9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weden</w:t>
            </w:r>
          </w:p>
        </w:tc>
        <w:tc>
          <w:tcPr>
            <w:tcW w:w="723" w:type="dxa"/>
          </w:tcPr>
          <w:p w14:paraId="603A3D2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3549894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obtain reference values for the Jalowiec Coping Scale and assess which coping strategies are used in a random Swedish sample.</w:t>
            </w:r>
          </w:p>
        </w:tc>
        <w:tc>
          <w:tcPr>
            <w:tcW w:w="962" w:type="dxa"/>
          </w:tcPr>
          <w:p w14:paraId="6124C09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59FD192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tratified sampling</w:t>
            </w:r>
          </w:p>
        </w:tc>
        <w:tc>
          <w:tcPr>
            <w:tcW w:w="845" w:type="dxa"/>
          </w:tcPr>
          <w:p w14:paraId="5DB9CA4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45 (of 268 total)</w:t>
            </w:r>
          </w:p>
        </w:tc>
        <w:tc>
          <w:tcPr>
            <w:tcW w:w="1276" w:type="dxa"/>
          </w:tcPr>
          <w:p w14:paraId="3B91BD9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6-40</w:t>
            </w:r>
          </w:p>
        </w:tc>
        <w:tc>
          <w:tcPr>
            <w:tcW w:w="851" w:type="dxa"/>
          </w:tcPr>
          <w:p w14:paraId="6124163C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JCS</w:t>
            </w:r>
          </w:p>
        </w:tc>
        <w:tc>
          <w:tcPr>
            <w:tcW w:w="968" w:type="dxa"/>
          </w:tcPr>
          <w:p w14:paraId="4075F2B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</w:tcPr>
          <w:p w14:paraId="07ECEDB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007" w:type="dxa"/>
          </w:tcPr>
          <w:p w14:paraId="27681E6F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5</w:t>
            </w:r>
          </w:p>
        </w:tc>
      </w:tr>
      <w:tr w:rsidR="00C21121" w:rsidRPr="003478C1" w14:paraId="7CAB0CEE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0322B8F2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lastRenderedPageBreak/>
              <w:t>Lindqvist</w:t>
            </w:r>
          </w:p>
          <w:p w14:paraId="661DD89B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0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220B911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weden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30CA2DF2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575169C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explore to what extent coping strategies are employed, by various demographic subgroups that deal with stressful events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69545228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62E0B85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Random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620C224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91 (of 519 tot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68C5E6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29</w:t>
            </w:r>
          </w:p>
          <w:p w14:paraId="520F6AD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-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4839660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JCS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372C9E8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45CB00C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17E9BAAC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6</w:t>
            </w:r>
          </w:p>
        </w:tc>
      </w:tr>
      <w:tr w:rsidR="00C21121" w:rsidRPr="003478C1" w14:paraId="7CC83D76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491C0C5C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Haan</w:t>
            </w:r>
          </w:p>
          <w:p w14:paraId="5412EFAD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1964)</w:t>
            </w:r>
          </w:p>
        </w:tc>
        <w:tc>
          <w:tcPr>
            <w:tcW w:w="920" w:type="dxa"/>
          </w:tcPr>
          <w:p w14:paraId="758199E9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</w:tcPr>
          <w:p w14:paraId="07FA663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2298" w:type="dxa"/>
          </w:tcPr>
          <w:p w14:paraId="2C3065CF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examine the relationships of childhood and adult social status and personality with ego functioning.</w:t>
            </w:r>
          </w:p>
        </w:tc>
        <w:tc>
          <w:tcPr>
            <w:tcW w:w="962" w:type="dxa"/>
          </w:tcPr>
          <w:p w14:paraId="57BE8C8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4421876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tratified sampling</w:t>
            </w:r>
          </w:p>
        </w:tc>
        <w:tc>
          <w:tcPr>
            <w:tcW w:w="845" w:type="dxa"/>
          </w:tcPr>
          <w:p w14:paraId="555395D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1276" w:type="dxa"/>
          </w:tcPr>
          <w:p w14:paraId="02A9224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37</w:t>
            </w:r>
          </w:p>
          <w:p w14:paraId="2D94628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-)</w:t>
            </w:r>
          </w:p>
        </w:tc>
        <w:tc>
          <w:tcPr>
            <w:tcW w:w="851" w:type="dxa"/>
          </w:tcPr>
          <w:p w14:paraId="30945DA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968" w:type="dxa"/>
          </w:tcPr>
          <w:p w14:paraId="46DA08F7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2150" w:type="dxa"/>
          </w:tcPr>
          <w:p w14:paraId="3596CD2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ocioeconomic status</w:t>
            </w:r>
          </w:p>
        </w:tc>
        <w:tc>
          <w:tcPr>
            <w:tcW w:w="1007" w:type="dxa"/>
          </w:tcPr>
          <w:p w14:paraId="754896A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4</w:t>
            </w:r>
          </w:p>
        </w:tc>
      </w:tr>
      <w:tr w:rsidR="00C21121" w:rsidRPr="003478C1" w14:paraId="4D2C95AD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28EACC15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Holahan</w:t>
            </w:r>
          </w:p>
          <w:p w14:paraId="52A410FA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1987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7B2C2E5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68FBCD66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1F03A8A2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identify personal and contextual determinants of three types of coping measures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6A691BE0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5D5F5616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Random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2D76718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40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3EEBC6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-</w:t>
            </w:r>
          </w:p>
          <w:p w14:paraId="68BDE21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9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797EBD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HDL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7A40771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1626A114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Educational level, family income, negative life events, family support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62FE346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5</w:t>
            </w:r>
          </w:p>
        </w:tc>
      </w:tr>
      <w:tr w:rsidR="00C21121" w:rsidRPr="003478C1" w14:paraId="1CBB8B72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4276F446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nderson</w:t>
            </w:r>
          </w:p>
          <w:p w14:paraId="688606E1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1991)</w:t>
            </w:r>
          </w:p>
        </w:tc>
        <w:tc>
          <w:tcPr>
            <w:tcW w:w="920" w:type="dxa"/>
          </w:tcPr>
          <w:p w14:paraId="78C2E3B1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</w:tcPr>
          <w:p w14:paraId="67A5E41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622C9B6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explore how women and men in various employment arrangement experience and cope with stress.</w:t>
            </w:r>
          </w:p>
        </w:tc>
        <w:tc>
          <w:tcPr>
            <w:tcW w:w="962" w:type="dxa"/>
          </w:tcPr>
          <w:p w14:paraId="64519B39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 (couples)</w:t>
            </w:r>
          </w:p>
        </w:tc>
        <w:tc>
          <w:tcPr>
            <w:tcW w:w="1139" w:type="dxa"/>
          </w:tcPr>
          <w:p w14:paraId="29BCC26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</w:tcPr>
          <w:p w14:paraId="4979F9E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64</w:t>
            </w:r>
          </w:p>
        </w:tc>
        <w:tc>
          <w:tcPr>
            <w:tcW w:w="1276" w:type="dxa"/>
          </w:tcPr>
          <w:p w14:paraId="6775C82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2-63</w:t>
            </w:r>
          </w:p>
          <w:p w14:paraId="2C8C257C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3.0)</w:t>
            </w:r>
          </w:p>
        </w:tc>
        <w:tc>
          <w:tcPr>
            <w:tcW w:w="851" w:type="dxa"/>
          </w:tcPr>
          <w:p w14:paraId="1786CB0F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F-COPES</w:t>
            </w:r>
          </w:p>
        </w:tc>
        <w:tc>
          <w:tcPr>
            <w:tcW w:w="968" w:type="dxa"/>
          </w:tcPr>
          <w:p w14:paraId="2928BD17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</w:tcPr>
          <w:p w14:paraId="1AEAEF81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der, employment arrangement</w:t>
            </w:r>
          </w:p>
        </w:tc>
        <w:tc>
          <w:tcPr>
            <w:tcW w:w="1007" w:type="dxa"/>
          </w:tcPr>
          <w:p w14:paraId="41F2DAA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3</w:t>
            </w:r>
          </w:p>
        </w:tc>
      </w:tr>
      <w:tr w:rsidR="00C21121" w:rsidRPr="003478C1" w14:paraId="5B4C98D1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61E1462A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Harnish</w:t>
            </w:r>
          </w:p>
          <w:p w14:paraId="1A4DAA7A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0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3091CF68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64CE8E6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6339625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 xml:space="preserve">To examine the relative frequency of use of specific coping strategies among those experiencing different types of stressors. 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2B7EF03C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3FD309F6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tratified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1E31E5E1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76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B4CB576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1-26</w:t>
            </w:r>
          </w:p>
          <w:p w14:paraId="48DA7012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3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F0A3448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4584B4E1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0F1BE5F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ype of stressor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3C531B56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6</w:t>
            </w:r>
          </w:p>
        </w:tc>
      </w:tr>
      <w:tr w:rsidR="00C21121" w:rsidRPr="003478C1" w14:paraId="0187552A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248F7D51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Roussi</w:t>
            </w:r>
          </w:p>
          <w:p w14:paraId="2FC75BC7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6)</w:t>
            </w:r>
          </w:p>
        </w:tc>
        <w:tc>
          <w:tcPr>
            <w:tcW w:w="920" w:type="dxa"/>
          </w:tcPr>
          <w:p w14:paraId="0E18A27C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reece</w:t>
            </w:r>
          </w:p>
        </w:tc>
        <w:tc>
          <w:tcPr>
            <w:tcW w:w="723" w:type="dxa"/>
          </w:tcPr>
          <w:p w14:paraId="621E239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39477E8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see how coping responses cluster in urban and rural areas.</w:t>
            </w:r>
          </w:p>
        </w:tc>
        <w:tc>
          <w:tcPr>
            <w:tcW w:w="962" w:type="dxa"/>
          </w:tcPr>
          <w:p w14:paraId="06CE608F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365AFB0F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</w:tcPr>
          <w:p w14:paraId="5B5E2F4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1276" w:type="dxa"/>
          </w:tcPr>
          <w:p w14:paraId="4747FBC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9-72</w:t>
            </w:r>
          </w:p>
          <w:p w14:paraId="2F91C97F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U:</w:t>
            </w:r>
            <w:r w:rsidRPr="003478C1">
              <w:rPr>
                <w:sz w:val="16"/>
                <w:szCs w:val="16"/>
                <w:lang w:val="en-US"/>
              </w:rPr>
              <w:t xml:space="preserve">37.5, </w:t>
            </w:r>
            <w:r>
              <w:rPr>
                <w:sz w:val="16"/>
                <w:szCs w:val="16"/>
                <w:lang w:val="en-US"/>
              </w:rPr>
              <w:t>R:</w:t>
            </w:r>
            <w:r w:rsidRPr="003478C1">
              <w:rPr>
                <w:sz w:val="16"/>
                <w:szCs w:val="16"/>
                <w:lang w:val="en-US"/>
              </w:rPr>
              <w:t>40.4)</w:t>
            </w:r>
          </w:p>
        </w:tc>
        <w:tc>
          <w:tcPr>
            <w:tcW w:w="851" w:type="dxa"/>
          </w:tcPr>
          <w:p w14:paraId="06EBD15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ACS</w:t>
            </w:r>
          </w:p>
        </w:tc>
        <w:tc>
          <w:tcPr>
            <w:tcW w:w="968" w:type="dxa"/>
          </w:tcPr>
          <w:p w14:paraId="1FCA1BDF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2150" w:type="dxa"/>
          </w:tcPr>
          <w:p w14:paraId="279BEEC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ense of community</w:t>
            </w:r>
          </w:p>
        </w:tc>
        <w:tc>
          <w:tcPr>
            <w:tcW w:w="1007" w:type="dxa"/>
          </w:tcPr>
          <w:p w14:paraId="242383E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5</w:t>
            </w:r>
          </w:p>
        </w:tc>
      </w:tr>
      <w:tr w:rsidR="00C21121" w:rsidRPr="003478C1" w14:paraId="732F789F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3FDADA7D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Howerton</w:t>
            </w:r>
          </w:p>
          <w:p w14:paraId="49FCCA06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9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01DF1A9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670C584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5FA400A0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examine sex differences in coping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31B8E0A1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1C8E468C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tratified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19353C55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78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5849B2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21</w:t>
            </w:r>
          </w:p>
          <w:p w14:paraId="180FE9B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-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585BFDD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MCI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671E4578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0F5BF1AD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der, ethnicity, parental SES, chronic strain/stress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55532E9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8</w:t>
            </w:r>
          </w:p>
        </w:tc>
      </w:tr>
      <w:tr w:rsidR="00C21121" w:rsidRPr="003478C1" w14:paraId="60A79D8B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7F33722E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mirkhan</w:t>
            </w:r>
          </w:p>
          <w:p w14:paraId="73B049D1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17)</w:t>
            </w:r>
          </w:p>
          <w:p w14:paraId="4D0CC18C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20" w:type="dxa"/>
          </w:tcPr>
          <w:p w14:paraId="7D6A03F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</w:tcPr>
          <w:p w14:paraId="6727922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741E66E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study the correlation between trauma and coping.</w:t>
            </w:r>
          </w:p>
        </w:tc>
        <w:tc>
          <w:tcPr>
            <w:tcW w:w="962" w:type="dxa"/>
          </w:tcPr>
          <w:p w14:paraId="4D5DFD5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29CBC0C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</w:tcPr>
          <w:p w14:paraId="08B0510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55</w:t>
            </w:r>
          </w:p>
        </w:tc>
        <w:tc>
          <w:tcPr>
            <w:tcW w:w="1276" w:type="dxa"/>
          </w:tcPr>
          <w:p w14:paraId="6F21BAEE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85</w:t>
            </w:r>
          </w:p>
          <w:p w14:paraId="7C0D358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7.9)</w:t>
            </w:r>
          </w:p>
        </w:tc>
        <w:tc>
          <w:tcPr>
            <w:tcW w:w="851" w:type="dxa"/>
          </w:tcPr>
          <w:p w14:paraId="21CC03B8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I</w:t>
            </w:r>
          </w:p>
          <w:p w14:paraId="2AB764D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68" w:type="dxa"/>
          </w:tcPr>
          <w:p w14:paraId="58A35787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2150" w:type="dxa"/>
          </w:tcPr>
          <w:p w14:paraId="0D61B95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ge, gender, educational level, income, childhood trauma, lifetime trauma</w:t>
            </w:r>
          </w:p>
        </w:tc>
        <w:tc>
          <w:tcPr>
            <w:tcW w:w="1007" w:type="dxa"/>
          </w:tcPr>
          <w:p w14:paraId="790F727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7</w:t>
            </w:r>
          </w:p>
        </w:tc>
      </w:tr>
      <w:tr w:rsidR="00C21121" w:rsidRPr="003478C1" w14:paraId="3B45B492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0" w:type="dxa"/>
            <w:gridSpan w:val="12"/>
            <w:shd w:val="clear" w:color="auto" w:fill="D9D9D9" w:themeFill="background1" w:themeFillShade="D9"/>
            <w:vAlign w:val="center"/>
          </w:tcPr>
          <w:p w14:paraId="1953B4A4" w14:textId="77777777" w:rsidR="00C21121" w:rsidRPr="003478C1" w:rsidRDefault="00C21121" w:rsidP="007A78C6">
            <w:pPr>
              <w:jc w:val="center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u w:val="single"/>
                <w:lang w:val="en-US"/>
              </w:rPr>
              <w:t>Resilience</w:t>
            </w:r>
          </w:p>
        </w:tc>
      </w:tr>
      <w:tr w:rsidR="00C21121" w:rsidRPr="003478C1" w14:paraId="3AFF59B5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7C2D1954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ampbell-Sills</w:t>
            </w:r>
          </w:p>
          <w:p w14:paraId="6931B8FA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9)</w:t>
            </w:r>
          </w:p>
        </w:tc>
        <w:tc>
          <w:tcPr>
            <w:tcW w:w="920" w:type="dxa"/>
          </w:tcPr>
          <w:p w14:paraId="33924CA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</w:tcPr>
          <w:p w14:paraId="0E926EFE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22B8CA1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examine resilience in relation to demographic characteristics.</w:t>
            </w:r>
          </w:p>
        </w:tc>
        <w:tc>
          <w:tcPr>
            <w:tcW w:w="962" w:type="dxa"/>
          </w:tcPr>
          <w:p w14:paraId="262D703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383750C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Random sampling</w:t>
            </w:r>
          </w:p>
        </w:tc>
        <w:tc>
          <w:tcPr>
            <w:tcW w:w="845" w:type="dxa"/>
          </w:tcPr>
          <w:p w14:paraId="3D23288E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318 (of 764 total)</w:t>
            </w:r>
          </w:p>
        </w:tc>
        <w:tc>
          <w:tcPr>
            <w:tcW w:w="1276" w:type="dxa"/>
          </w:tcPr>
          <w:p w14:paraId="08D79AE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44</w:t>
            </w:r>
          </w:p>
          <w:p w14:paraId="525DE55C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-)</w:t>
            </w:r>
          </w:p>
        </w:tc>
        <w:tc>
          <w:tcPr>
            <w:tcW w:w="851" w:type="dxa"/>
          </w:tcPr>
          <w:p w14:paraId="7734CDA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D-RISC</w:t>
            </w:r>
          </w:p>
        </w:tc>
        <w:tc>
          <w:tcPr>
            <w:tcW w:w="968" w:type="dxa"/>
          </w:tcPr>
          <w:p w14:paraId="3FC2EB6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</w:tcPr>
          <w:p w14:paraId="33CD464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007" w:type="dxa"/>
          </w:tcPr>
          <w:p w14:paraId="650CE6CE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8</w:t>
            </w:r>
          </w:p>
        </w:tc>
      </w:tr>
      <w:tr w:rsidR="00C21121" w:rsidRPr="003478C1" w14:paraId="4343133A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71214BAB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myn</w:t>
            </w:r>
          </w:p>
          <w:p w14:paraId="2560D3F0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18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0EAF588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77E52C8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2DEA3B4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validate a resilience scale in a sample of young people and investigate differences according to age, gender and household income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0DF176A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0361A64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5435DCA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15F804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6-25</w:t>
            </w:r>
          </w:p>
          <w:p w14:paraId="37C852A5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.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B1768A6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D-RISC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6C16609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3183D10D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ge, gender, income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28F7BE0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7</w:t>
            </w:r>
          </w:p>
        </w:tc>
      </w:tr>
      <w:tr w:rsidR="00C21121" w:rsidRPr="003478C1" w14:paraId="390DEA98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7F45605F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Pulido-Martos</w:t>
            </w:r>
          </w:p>
          <w:p w14:paraId="238F2795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20)</w:t>
            </w:r>
          </w:p>
        </w:tc>
        <w:tc>
          <w:tcPr>
            <w:tcW w:w="920" w:type="dxa"/>
          </w:tcPr>
          <w:p w14:paraId="45EE376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pain</w:t>
            </w:r>
          </w:p>
        </w:tc>
        <w:tc>
          <w:tcPr>
            <w:tcW w:w="723" w:type="dxa"/>
          </w:tcPr>
          <w:p w14:paraId="5ED02DB4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7376309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analyze gender differences in resilience at the latent factor mean level.</w:t>
            </w:r>
          </w:p>
        </w:tc>
        <w:tc>
          <w:tcPr>
            <w:tcW w:w="962" w:type="dxa"/>
          </w:tcPr>
          <w:p w14:paraId="18325D9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5F3DD3D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nowball sampling</w:t>
            </w:r>
          </w:p>
        </w:tc>
        <w:tc>
          <w:tcPr>
            <w:tcW w:w="845" w:type="dxa"/>
          </w:tcPr>
          <w:p w14:paraId="61F55C8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011</w:t>
            </w:r>
          </w:p>
        </w:tc>
        <w:tc>
          <w:tcPr>
            <w:tcW w:w="1276" w:type="dxa"/>
          </w:tcPr>
          <w:p w14:paraId="1CEAF34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59</w:t>
            </w:r>
          </w:p>
          <w:p w14:paraId="7C83643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2.1)</w:t>
            </w:r>
          </w:p>
        </w:tc>
        <w:tc>
          <w:tcPr>
            <w:tcW w:w="851" w:type="dxa"/>
          </w:tcPr>
          <w:p w14:paraId="57A7D2F7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D-RISC</w:t>
            </w:r>
          </w:p>
        </w:tc>
        <w:tc>
          <w:tcPr>
            <w:tcW w:w="968" w:type="dxa"/>
          </w:tcPr>
          <w:p w14:paraId="5C5530DC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</w:tcPr>
          <w:p w14:paraId="4B404DAD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007" w:type="dxa"/>
          </w:tcPr>
          <w:p w14:paraId="7CF0B2F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6</w:t>
            </w:r>
          </w:p>
        </w:tc>
      </w:tr>
      <w:tr w:rsidR="00C21121" w:rsidRPr="003478C1" w14:paraId="63B4794B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65EDACA6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u</w:t>
            </w:r>
          </w:p>
          <w:p w14:paraId="6A053791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21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653198A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3ABA3CD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15BD262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test a potential mediational effect of acculturation between ethnicity and resilience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146E61E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69AF387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0216A4CC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9BCDEF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75</w:t>
            </w:r>
          </w:p>
          <w:p w14:paraId="1DC317D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3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07700C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D-RISC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5065B26D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687ADB28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Ethnicity, acculturation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4C368C62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3</w:t>
            </w:r>
          </w:p>
        </w:tc>
      </w:tr>
      <w:tr w:rsidR="00C21121" w:rsidRPr="003478C1" w14:paraId="30190CE7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1D9E2F74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lastRenderedPageBreak/>
              <w:t>Friborg</w:t>
            </w:r>
          </w:p>
          <w:p w14:paraId="588F3C9F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3)</w:t>
            </w:r>
          </w:p>
        </w:tc>
        <w:tc>
          <w:tcPr>
            <w:tcW w:w="920" w:type="dxa"/>
          </w:tcPr>
          <w:p w14:paraId="0A15848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Norway</w:t>
            </w:r>
          </w:p>
        </w:tc>
        <w:tc>
          <w:tcPr>
            <w:tcW w:w="723" w:type="dxa"/>
          </w:tcPr>
          <w:p w14:paraId="768A87BC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2298" w:type="dxa"/>
          </w:tcPr>
          <w:p w14:paraId="3B861CD3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validate a resilience scale and to assess differences between variables known to differentiate groups regarding resilience.</w:t>
            </w:r>
          </w:p>
        </w:tc>
        <w:tc>
          <w:tcPr>
            <w:tcW w:w="962" w:type="dxa"/>
          </w:tcPr>
          <w:p w14:paraId="230CA94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37C73F2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Random sampling</w:t>
            </w:r>
          </w:p>
        </w:tc>
        <w:tc>
          <w:tcPr>
            <w:tcW w:w="845" w:type="dxa"/>
          </w:tcPr>
          <w:p w14:paraId="71CF32CE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76</w:t>
            </w:r>
          </w:p>
        </w:tc>
        <w:tc>
          <w:tcPr>
            <w:tcW w:w="1276" w:type="dxa"/>
          </w:tcPr>
          <w:p w14:paraId="34DCEF0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5-50</w:t>
            </w:r>
          </w:p>
          <w:p w14:paraId="1ACB232F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M: 37.1, F:35.6)</w:t>
            </w:r>
          </w:p>
        </w:tc>
        <w:tc>
          <w:tcPr>
            <w:tcW w:w="851" w:type="dxa"/>
          </w:tcPr>
          <w:p w14:paraId="7E117FA9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RSA Amended</w:t>
            </w:r>
          </w:p>
        </w:tc>
        <w:tc>
          <w:tcPr>
            <w:tcW w:w="968" w:type="dxa"/>
          </w:tcPr>
          <w:p w14:paraId="005B8271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</w:tcPr>
          <w:p w14:paraId="51A7C8E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ge, gender</w:t>
            </w:r>
          </w:p>
        </w:tc>
        <w:tc>
          <w:tcPr>
            <w:tcW w:w="1007" w:type="dxa"/>
          </w:tcPr>
          <w:p w14:paraId="2CD2DA9A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5</w:t>
            </w:r>
          </w:p>
        </w:tc>
      </w:tr>
      <w:tr w:rsidR="00C21121" w:rsidRPr="003478C1" w14:paraId="38EA01E8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4C10D448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apanna</w:t>
            </w:r>
          </w:p>
          <w:p w14:paraId="3CACAA3E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13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470BEF6E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 xml:space="preserve">Italy 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2FED1FC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36EA21A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test the existence of differences due to gender, age and education in resilience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4F1A4BF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3EE09746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nowball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491824C8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9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E47EA04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55</w:t>
            </w:r>
          </w:p>
          <w:p w14:paraId="67E981B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6.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422BA74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RSA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4357AD9C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15AC1FBA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ocial connectedness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0749E52F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4</w:t>
            </w:r>
          </w:p>
        </w:tc>
      </w:tr>
      <w:tr w:rsidR="00C21121" w:rsidRPr="003478C1" w14:paraId="47484798" w14:textId="77777777" w:rsidTr="007A78C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</w:tcPr>
          <w:p w14:paraId="04580637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imeon</w:t>
            </w:r>
          </w:p>
          <w:p w14:paraId="3FF312CB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07)</w:t>
            </w:r>
          </w:p>
        </w:tc>
        <w:tc>
          <w:tcPr>
            <w:tcW w:w="920" w:type="dxa"/>
          </w:tcPr>
          <w:p w14:paraId="6B24D308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</w:tcPr>
          <w:p w14:paraId="7EC0B93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</w:tcPr>
          <w:p w14:paraId="428E4E9E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explore the relationships between resilience and several factors that have been implicated in healthy adaptation.</w:t>
            </w:r>
          </w:p>
        </w:tc>
        <w:tc>
          <w:tcPr>
            <w:tcW w:w="962" w:type="dxa"/>
          </w:tcPr>
          <w:p w14:paraId="686AE2EE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</w:tcPr>
          <w:p w14:paraId="6790B500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onvenience sampling</w:t>
            </w:r>
          </w:p>
        </w:tc>
        <w:tc>
          <w:tcPr>
            <w:tcW w:w="845" w:type="dxa"/>
          </w:tcPr>
          <w:p w14:paraId="357CBA76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1276" w:type="dxa"/>
          </w:tcPr>
          <w:p w14:paraId="0D0A0535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8-60</w:t>
            </w:r>
          </w:p>
          <w:p w14:paraId="5476688B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33.2)</w:t>
            </w:r>
          </w:p>
        </w:tc>
        <w:tc>
          <w:tcPr>
            <w:tcW w:w="851" w:type="dxa"/>
          </w:tcPr>
          <w:p w14:paraId="5D956F5E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DSQ</w:t>
            </w:r>
          </w:p>
        </w:tc>
        <w:tc>
          <w:tcPr>
            <w:tcW w:w="968" w:type="dxa"/>
          </w:tcPr>
          <w:p w14:paraId="48DE3EF1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</w:tcPr>
          <w:p w14:paraId="11217C92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ge, gender, childhood trauma</w:t>
            </w:r>
          </w:p>
        </w:tc>
        <w:tc>
          <w:tcPr>
            <w:tcW w:w="1007" w:type="dxa"/>
          </w:tcPr>
          <w:p w14:paraId="4CB4986C" w14:textId="77777777" w:rsidR="00C21121" w:rsidRPr="003478C1" w:rsidRDefault="00C21121" w:rsidP="007A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5</w:t>
            </w:r>
          </w:p>
        </w:tc>
      </w:tr>
      <w:tr w:rsidR="00C21121" w:rsidRPr="003478C1" w14:paraId="394AF235" w14:textId="77777777" w:rsidTr="007A7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shd w:val="clear" w:color="auto" w:fill="F2F2F2" w:themeFill="background1" w:themeFillShade="F2"/>
          </w:tcPr>
          <w:p w14:paraId="3AEF5C53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Montoya-Williams</w:t>
            </w:r>
          </w:p>
          <w:p w14:paraId="0BB5A848" w14:textId="77777777" w:rsidR="00C21121" w:rsidRPr="003478C1" w:rsidRDefault="00C21121" w:rsidP="007A78C6">
            <w:pPr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020)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14:paraId="53059A9C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14:paraId="19094551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2298" w:type="dxa"/>
            <w:shd w:val="clear" w:color="auto" w:fill="F2F2F2" w:themeFill="background1" w:themeFillShade="F2"/>
          </w:tcPr>
          <w:p w14:paraId="13B4E475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To create and validate a resilience indicator.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1DAD208B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15C62547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Stratified sampling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6D90D1C8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157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CCE050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24-32</w:t>
            </w:r>
          </w:p>
          <w:p w14:paraId="39C6443D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(28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634B693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HRI</w:t>
            </w:r>
          </w:p>
        </w:tc>
        <w:tc>
          <w:tcPr>
            <w:tcW w:w="968" w:type="dxa"/>
            <w:shd w:val="clear" w:color="auto" w:fill="F2F2F2" w:themeFill="background1" w:themeFillShade="F2"/>
          </w:tcPr>
          <w:p w14:paraId="2F4CD3C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0" w:type="dxa"/>
            <w:shd w:val="clear" w:color="auto" w:fill="F2F2F2" w:themeFill="background1" w:themeFillShade="F2"/>
          </w:tcPr>
          <w:p w14:paraId="31658A35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Age, gender, ethnicity, educational level, income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14:paraId="1F73D1F9" w14:textId="77777777" w:rsidR="00C21121" w:rsidRPr="003478C1" w:rsidRDefault="00C21121" w:rsidP="007A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478C1">
              <w:rPr>
                <w:sz w:val="16"/>
                <w:szCs w:val="16"/>
                <w:lang w:val="en-US"/>
              </w:rPr>
              <w:t>6</w:t>
            </w:r>
          </w:p>
        </w:tc>
      </w:tr>
    </w:tbl>
    <w:p w14:paraId="720A6C5D" w14:textId="23A3AD87" w:rsidR="00C21C91" w:rsidRPr="00CB5348" w:rsidRDefault="000E29E2" w:rsidP="00C21C91">
      <w:pPr>
        <w:rPr>
          <w:sz w:val="18"/>
          <w:szCs w:val="18"/>
          <w:lang w:val="en-US"/>
        </w:rPr>
      </w:pPr>
      <w:r w:rsidRPr="00CB5348">
        <w:rPr>
          <w:sz w:val="18"/>
          <w:szCs w:val="18"/>
          <w:vertAlign w:val="superscript"/>
          <w:lang w:val="en-US"/>
        </w:rPr>
        <w:t>a</w:t>
      </w:r>
      <w:r w:rsidR="00305870" w:rsidRPr="00CB5348">
        <w:rPr>
          <w:sz w:val="18"/>
          <w:szCs w:val="18"/>
          <w:lang w:val="en-US"/>
        </w:rPr>
        <w:t>C: Cohort study, CS: Cross-sectional study.</w:t>
      </w:r>
      <w:r w:rsidR="00E82312" w:rsidRPr="00CB5348">
        <w:rPr>
          <w:sz w:val="18"/>
          <w:szCs w:val="18"/>
          <w:lang w:val="en-US"/>
        </w:rPr>
        <w:t xml:space="preserve"> </w:t>
      </w:r>
      <w:r w:rsidR="00E82312" w:rsidRPr="00CB5348">
        <w:rPr>
          <w:sz w:val="18"/>
          <w:szCs w:val="18"/>
          <w:vertAlign w:val="superscript"/>
          <w:lang w:val="en-US"/>
        </w:rPr>
        <w:t>b</w:t>
      </w:r>
      <w:r w:rsidR="00E82312" w:rsidRPr="00CB5348">
        <w:rPr>
          <w:sz w:val="18"/>
          <w:szCs w:val="18"/>
          <w:lang w:val="en-US"/>
        </w:rPr>
        <w:t>M: Males, F: Females, U: Urban, R: Rural.</w:t>
      </w:r>
      <w:r w:rsidR="00305870" w:rsidRPr="00CB5348">
        <w:rPr>
          <w:sz w:val="18"/>
          <w:szCs w:val="18"/>
          <w:lang w:val="en-US"/>
        </w:rPr>
        <w:t xml:space="preserve"> </w:t>
      </w:r>
      <w:r w:rsidR="00E82312" w:rsidRPr="00CB5348">
        <w:rPr>
          <w:sz w:val="18"/>
          <w:szCs w:val="18"/>
          <w:vertAlign w:val="superscript"/>
          <w:lang w:val="en-US"/>
        </w:rPr>
        <w:t>c</w:t>
      </w:r>
      <w:r w:rsidR="0071199C" w:rsidRPr="00CB5348">
        <w:rPr>
          <w:sz w:val="18"/>
          <w:szCs w:val="18"/>
          <w:lang w:val="en-US"/>
        </w:rPr>
        <w:t>WCC</w:t>
      </w:r>
      <w:r w:rsidR="009506FB" w:rsidRPr="00CB5348">
        <w:rPr>
          <w:sz w:val="18"/>
          <w:szCs w:val="18"/>
          <w:lang w:val="en-US"/>
        </w:rPr>
        <w:t>(-R)</w:t>
      </w:r>
      <w:r w:rsidR="0071199C" w:rsidRPr="00CB5348">
        <w:rPr>
          <w:sz w:val="18"/>
          <w:szCs w:val="18"/>
          <w:lang w:val="en-US"/>
        </w:rPr>
        <w:t>: Way</w:t>
      </w:r>
      <w:r w:rsidR="009506FB" w:rsidRPr="00CB5348">
        <w:rPr>
          <w:sz w:val="18"/>
          <w:szCs w:val="18"/>
          <w:lang w:val="en-US"/>
        </w:rPr>
        <w:t>s of Coping Checklist</w:t>
      </w:r>
      <w:r w:rsidR="00FA6FA2" w:rsidRPr="00CB5348">
        <w:rPr>
          <w:sz w:val="18"/>
          <w:szCs w:val="18"/>
          <w:lang w:val="en-US"/>
        </w:rPr>
        <w:t xml:space="preserve"> (Revised)</w:t>
      </w:r>
      <w:r w:rsidR="009506FB" w:rsidRPr="00CB5348">
        <w:rPr>
          <w:sz w:val="18"/>
          <w:szCs w:val="18"/>
          <w:lang w:val="en-US"/>
        </w:rPr>
        <w:t xml:space="preserve">, </w:t>
      </w:r>
      <w:r w:rsidR="0071199C" w:rsidRPr="00CB5348">
        <w:rPr>
          <w:sz w:val="18"/>
          <w:szCs w:val="18"/>
          <w:lang w:val="en-US"/>
        </w:rPr>
        <w:t>COPE: Coping Orientation of Problem Experienced</w:t>
      </w:r>
      <w:r w:rsidR="00E82312" w:rsidRPr="00CB5348">
        <w:rPr>
          <w:sz w:val="18"/>
          <w:szCs w:val="18"/>
          <w:lang w:val="en-US"/>
        </w:rPr>
        <w:t xml:space="preserve"> (Brief)</w:t>
      </w:r>
      <w:r w:rsidR="0071199C" w:rsidRPr="00CB5348">
        <w:rPr>
          <w:sz w:val="18"/>
          <w:szCs w:val="18"/>
          <w:lang w:val="en-US"/>
        </w:rPr>
        <w:t>, CSI: Coping Strategy Indicator, CSQ: Coping Styles Questionnaire, SACS: Strategic Approach to Coping Scale, CISS: Coping Inventory for Stressful Situation, MCI: Multidimensional Coping Inventory, HDL: Health and Daily Living form, F-COPES: Family Crisis Oriented Personal Scales, SOC-13: Sense of Coherence scale, SCOPE: Survey Of Coping Profile Endorsement, RSA: Resilience Scale for Adults</w:t>
      </w:r>
      <w:r w:rsidR="00FA6FA2" w:rsidRPr="00CB5348">
        <w:rPr>
          <w:sz w:val="18"/>
          <w:szCs w:val="18"/>
          <w:lang w:val="en-US"/>
        </w:rPr>
        <w:t xml:space="preserve"> (Amended)</w:t>
      </w:r>
      <w:r w:rsidR="0071199C" w:rsidRPr="00CB5348">
        <w:rPr>
          <w:sz w:val="18"/>
          <w:szCs w:val="18"/>
          <w:lang w:val="en-US"/>
        </w:rPr>
        <w:t xml:space="preserve">, CD-RISC: Connor-Davidson Resilience Scale, DSQ: Defense Style Questionnaire, RS-14: Resilience </w:t>
      </w:r>
      <w:r w:rsidR="00D379EC" w:rsidRPr="00CB5348">
        <w:rPr>
          <w:sz w:val="18"/>
          <w:szCs w:val="18"/>
          <w:lang w:val="en-US"/>
        </w:rPr>
        <w:t>Scale</w:t>
      </w:r>
      <w:r w:rsidR="009506FB" w:rsidRPr="00CB5348">
        <w:rPr>
          <w:sz w:val="18"/>
          <w:szCs w:val="18"/>
          <w:lang w:val="en-US"/>
        </w:rPr>
        <w:t>, AHRI: Add Health Resilience Instrument.</w:t>
      </w:r>
    </w:p>
    <w:sectPr w:rsidR="00C21C91" w:rsidRPr="00CB5348" w:rsidSect="000A2D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61543"/>
    <w:multiLevelType w:val="hybridMultilevel"/>
    <w:tmpl w:val="4A167A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F7F32"/>
    <w:multiLevelType w:val="hybridMultilevel"/>
    <w:tmpl w:val="D9FA0B92"/>
    <w:lvl w:ilvl="0" w:tplc="F81263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745468">
    <w:abstractNumId w:val="1"/>
  </w:num>
  <w:num w:numId="2" w16cid:durableId="201096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DE5"/>
    <w:rsid w:val="000357D4"/>
    <w:rsid w:val="00053F29"/>
    <w:rsid w:val="0008393B"/>
    <w:rsid w:val="000846AE"/>
    <w:rsid w:val="000908AA"/>
    <w:rsid w:val="000A2DE5"/>
    <w:rsid w:val="000B1FA1"/>
    <w:rsid w:val="000C424F"/>
    <w:rsid w:val="000E29E2"/>
    <w:rsid w:val="001048CB"/>
    <w:rsid w:val="00113001"/>
    <w:rsid w:val="00141DC3"/>
    <w:rsid w:val="00156379"/>
    <w:rsid w:val="00176C46"/>
    <w:rsid w:val="001A64D1"/>
    <w:rsid w:val="001B2AD8"/>
    <w:rsid w:val="001C7737"/>
    <w:rsid w:val="00204D25"/>
    <w:rsid w:val="002531B1"/>
    <w:rsid w:val="002B0D1C"/>
    <w:rsid w:val="002D51AE"/>
    <w:rsid w:val="002D6199"/>
    <w:rsid w:val="002E3DA8"/>
    <w:rsid w:val="002E62F8"/>
    <w:rsid w:val="00300195"/>
    <w:rsid w:val="00305870"/>
    <w:rsid w:val="00341C10"/>
    <w:rsid w:val="003478C1"/>
    <w:rsid w:val="00360C60"/>
    <w:rsid w:val="00376CE4"/>
    <w:rsid w:val="00377FAA"/>
    <w:rsid w:val="003B4A95"/>
    <w:rsid w:val="003D385A"/>
    <w:rsid w:val="0041672F"/>
    <w:rsid w:val="004B217C"/>
    <w:rsid w:val="004C7DDD"/>
    <w:rsid w:val="00502E91"/>
    <w:rsid w:val="00503C38"/>
    <w:rsid w:val="0050563D"/>
    <w:rsid w:val="00524751"/>
    <w:rsid w:val="0053343B"/>
    <w:rsid w:val="00567E2E"/>
    <w:rsid w:val="00597579"/>
    <w:rsid w:val="005A0006"/>
    <w:rsid w:val="005B13A2"/>
    <w:rsid w:val="00621A53"/>
    <w:rsid w:val="00627DBB"/>
    <w:rsid w:val="00653AFC"/>
    <w:rsid w:val="00684FEB"/>
    <w:rsid w:val="006A1597"/>
    <w:rsid w:val="006C7AF0"/>
    <w:rsid w:val="006E176A"/>
    <w:rsid w:val="00700368"/>
    <w:rsid w:val="0071199C"/>
    <w:rsid w:val="00713699"/>
    <w:rsid w:val="00713985"/>
    <w:rsid w:val="007157C2"/>
    <w:rsid w:val="007328C5"/>
    <w:rsid w:val="00734511"/>
    <w:rsid w:val="00767431"/>
    <w:rsid w:val="007B3717"/>
    <w:rsid w:val="007B7F98"/>
    <w:rsid w:val="0083121C"/>
    <w:rsid w:val="00850EE2"/>
    <w:rsid w:val="00876617"/>
    <w:rsid w:val="00881B30"/>
    <w:rsid w:val="008928D8"/>
    <w:rsid w:val="008E59EE"/>
    <w:rsid w:val="009344C1"/>
    <w:rsid w:val="009469BC"/>
    <w:rsid w:val="009506FB"/>
    <w:rsid w:val="009A3AC1"/>
    <w:rsid w:val="009A553B"/>
    <w:rsid w:val="009B5ABB"/>
    <w:rsid w:val="009C0AE3"/>
    <w:rsid w:val="009D1D97"/>
    <w:rsid w:val="00A33A8E"/>
    <w:rsid w:val="00A52683"/>
    <w:rsid w:val="00A672DE"/>
    <w:rsid w:val="00A72F73"/>
    <w:rsid w:val="00A92D67"/>
    <w:rsid w:val="00AA4BCF"/>
    <w:rsid w:val="00AC066D"/>
    <w:rsid w:val="00AC73E0"/>
    <w:rsid w:val="00AF39CE"/>
    <w:rsid w:val="00AF41FC"/>
    <w:rsid w:val="00B3159B"/>
    <w:rsid w:val="00B46801"/>
    <w:rsid w:val="00B6280F"/>
    <w:rsid w:val="00B7180A"/>
    <w:rsid w:val="00BB587B"/>
    <w:rsid w:val="00BC39F4"/>
    <w:rsid w:val="00BE0B05"/>
    <w:rsid w:val="00BE3F82"/>
    <w:rsid w:val="00BF768A"/>
    <w:rsid w:val="00C06DB9"/>
    <w:rsid w:val="00C21121"/>
    <w:rsid w:val="00C21C91"/>
    <w:rsid w:val="00C27F1B"/>
    <w:rsid w:val="00C52FD6"/>
    <w:rsid w:val="00C7023D"/>
    <w:rsid w:val="00C7068A"/>
    <w:rsid w:val="00C71094"/>
    <w:rsid w:val="00C712AA"/>
    <w:rsid w:val="00CB5348"/>
    <w:rsid w:val="00CB5D13"/>
    <w:rsid w:val="00CB7E3C"/>
    <w:rsid w:val="00CD7746"/>
    <w:rsid w:val="00CE4631"/>
    <w:rsid w:val="00D379EC"/>
    <w:rsid w:val="00D86811"/>
    <w:rsid w:val="00D97318"/>
    <w:rsid w:val="00DD409A"/>
    <w:rsid w:val="00DE56B2"/>
    <w:rsid w:val="00E25F74"/>
    <w:rsid w:val="00E75ED1"/>
    <w:rsid w:val="00E82312"/>
    <w:rsid w:val="00E91085"/>
    <w:rsid w:val="00E949AA"/>
    <w:rsid w:val="00E97086"/>
    <w:rsid w:val="00EC6034"/>
    <w:rsid w:val="00ED3BA8"/>
    <w:rsid w:val="00ED4436"/>
    <w:rsid w:val="00EF07F4"/>
    <w:rsid w:val="00F026D7"/>
    <w:rsid w:val="00F04711"/>
    <w:rsid w:val="00F04C45"/>
    <w:rsid w:val="00F62A29"/>
    <w:rsid w:val="00F74A5E"/>
    <w:rsid w:val="00F8194F"/>
    <w:rsid w:val="00FA1A95"/>
    <w:rsid w:val="00FA6FA2"/>
    <w:rsid w:val="00FE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88E85"/>
  <w15:docId w15:val="{18CB8DDF-759A-4D62-BE4A-E108438B3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2D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A2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9469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9469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F74A5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74A5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74A5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74A5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74A5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4A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4A5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C21C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2</Words>
  <Characters>5512</Characters>
  <Application>Microsoft Office Word</Application>
  <DocSecurity>0</DocSecurity>
  <Lines>45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van der Meer</dc:creator>
  <cp:lastModifiedBy>Lindsey van der Meer</cp:lastModifiedBy>
  <cp:revision>3</cp:revision>
  <dcterms:created xsi:type="dcterms:W3CDTF">2022-05-04T08:56:00Z</dcterms:created>
  <dcterms:modified xsi:type="dcterms:W3CDTF">2022-05-05T06:28:00Z</dcterms:modified>
</cp:coreProperties>
</file>